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CD38" w14:textId="0AF8D69E" w:rsidR="007903F7" w:rsidRDefault="00E00E64" w:rsidP="00E00E6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. HBV and HCV prevalence (n=23)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738"/>
        <w:gridCol w:w="1533"/>
        <w:gridCol w:w="1693"/>
        <w:gridCol w:w="1836"/>
        <w:gridCol w:w="1704"/>
        <w:gridCol w:w="1668"/>
        <w:gridCol w:w="1646"/>
        <w:gridCol w:w="1358"/>
      </w:tblGrid>
      <w:tr w:rsidR="008465A6" w14:paraId="4BB2E8A8" w14:textId="2132595F" w:rsidTr="008465A6">
        <w:tc>
          <w:tcPr>
            <w:tcW w:w="1738" w:type="dxa"/>
          </w:tcPr>
          <w:p w14:paraId="0939FA35" w14:textId="5235CBB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533" w:type="dxa"/>
          </w:tcPr>
          <w:p w14:paraId="104072FD" w14:textId="33D2A2C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V, HCV, or both</w:t>
            </w:r>
          </w:p>
        </w:tc>
        <w:tc>
          <w:tcPr>
            <w:tcW w:w="1693" w:type="dxa"/>
          </w:tcPr>
          <w:p w14:paraId="1387FC13" w14:textId="448BC0E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h</w:t>
            </w:r>
          </w:p>
        </w:tc>
        <w:tc>
          <w:tcPr>
            <w:tcW w:w="1836" w:type="dxa"/>
          </w:tcPr>
          <w:p w14:paraId="62DE262A" w14:textId="3396581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sAg prevalence</w:t>
            </w:r>
          </w:p>
        </w:tc>
        <w:tc>
          <w:tcPr>
            <w:tcW w:w="1704" w:type="dxa"/>
          </w:tcPr>
          <w:p w14:paraId="7F6AFB1C" w14:textId="17A5A9B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HCV prevalence</w:t>
            </w:r>
          </w:p>
        </w:tc>
        <w:tc>
          <w:tcPr>
            <w:tcW w:w="1668" w:type="dxa"/>
          </w:tcPr>
          <w:p w14:paraId="463069EA" w14:textId="1109DAA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V DNA if provided</w:t>
            </w:r>
          </w:p>
        </w:tc>
        <w:tc>
          <w:tcPr>
            <w:tcW w:w="1646" w:type="dxa"/>
          </w:tcPr>
          <w:p w14:paraId="4A5C22E1" w14:textId="50E530D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V RNA (viral load) if provided</w:t>
            </w:r>
          </w:p>
        </w:tc>
        <w:tc>
          <w:tcPr>
            <w:tcW w:w="1358" w:type="dxa"/>
          </w:tcPr>
          <w:p w14:paraId="356D104C" w14:textId="31388B9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HBV marke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provided</w:t>
            </w:r>
          </w:p>
        </w:tc>
      </w:tr>
      <w:tr w:rsidR="008465A6" w14:paraId="1CA2E162" w14:textId="19DA2B3E" w:rsidTr="008465A6">
        <w:tc>
          <w:tcPr>
            <w:tcW w:w="1738" w:type="dxa"/>
            <w:vAlign w:val="bottom"/>
          </w:tcPr>
          <w:p w14:paraId="2994437C" w14:textId="6CD9703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ckermann et al</w:t>
            </w:r>
          </w:p>
        </w:tc>
        <w:tc>
          <w:tcPr>
            <w:tcW w:w="1533" w:type="dxa"/>
            <w:vAlign w:val="bottom"/>
          </w:tcPr>
          <w:p w14:paraId="37EDA658" w14:textId="6CB2EE6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693" w:type="dxa"/>
            <w:vAlign w:val="bottom"/>
          </w:tcPr>
          <w:p w14:paraId="33133D96" w14:textId="2770F28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94843 serum samples</w:t>
            </w:r>
          </w:p>
        </w:tc>
        <w:tc>
          <w:tcPr>
            <w:tcW w:w="1836" w:type="dxa"/>
            <w:vAlign w:val="bottom"/>
          </w:tcPr>
          <w:p w14:paraId="042E5F24" w14:textId="7DC4A0F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704" w:type="dxa"/>
            <w:vAlign w:val="bottom"/>
          </w:tcPr>
          <w:p w14:paraId="02048BAC" w14:textId="02D2E1B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68" w:type="dxa"/>
            <w:vAlign w:val="bottom"/>
          </w:tcPr>
          <w:p w14:paraId="036F03AE" w14:textId="2D8D8C2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54ECD48C" w14:textId="67B890F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74C1D70E" w14:textId="067BE666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31FA8BE8" w14:textId="2D664585" w:rsidTr="008465A6">
        <w:tc>
          <w:tcPr>
            <w:tcW w:w="1738" w:type="dxa"/>
            <w:vAlign w:val="bottom"/>
          </w:tcPr>
          <w:p w14:paraId="2FAD31B0" w14:textId="2A5F3C7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li et al</w:t>
            </w:r>
          </w:p>
        </w:tc>
        <w:tc>
          <w:tcPr>
            <w:tcW w:w="1533" w:type="dxa"/>
            <w:vAlign w:val="bottom"/>
          </w:tcPr>
          <w:p w14:paraId="2257F28C" w14:textId="229FC22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2300B4E3" w14:textId="65E9187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000 refugees</w:t>
            </w:r>
          </w:p>
        </w:tc>
        <w:tc>
          <w:tcPr>
            <w:tcW w:w="1836" w:type="dxa"/>
            <w:vAlign w:val="bottom"/>
          </w:tcPr>
          <w:p w14:paraId="6D281BA3" w14:textId="3A5D023F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704" w:type="dxa"/>
            <w:vAlign w:val="bottom"/>
          </w:tcPr>
          <w:p w14:paraId="36B93EBE" w14:textId="1D2C036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668" w:type="dxa"/>
            <w:vAlign w:val="bottom"/>
          </w:tcPr>
          <w:p w14:paraId="7BA8C2AE" w14:textId="32B5407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14418E3E" w14:textId="1FFFA3C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5F649EF9" w14:textId="5A427A0C" w:rsidR="008465A6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45580089" w14:textId="73FA0FEF" w:rsidTr="008465A6">
        <w:tc>
          <w:tcPr>
            <w:tcW w:w="1738" w:type="dxa"/>
            <w:vAlign w:val="bottom"/>
          </w:tcPr>
          <w:p w14:paraId="73D623A3" w14:textId="3C8A6792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ndersen et al</w:t>
            </w:r>
          </w:p>
        </w:tc>
        <w:tc>
          <w:tcPr>
            <w:tcW w:w="1533" w:type="dxa"/>
            <w:vAlign w:val="bottom"/>
          </w:tcPr>
          <w:p w14:paraId="792214AE" w14:textId="24B422E2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2B8049C7" w14:textId="6E66BAF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60 adult refugees received the GHA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36" w:type="dxa"/>
            <w:vAlign w:val="bottom"/>
          </w:tcPr>
          <w:p w14:paraId="739B26CA" w14:textId="141BDBE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704" w:type="dxa"/>
            <w:vAlign w:val="bottom"/>
          </w:tcPr>
          <w:p w14:paraId="222C08DF" w14:textId="0BD038E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68" w:type="dxa"/>
            <w:vAlign w:val="bottom"/>
          </w:tcPr>
          <w:p w14:paraId="0E5D25A9" w14:textId="35EEE76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267A8549" w14:textId="4383A43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0346F657" w14:textId="43510886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769F1D9B" w14:textId="17ABB8B4" w:rsidTr="008465A6">
        <w:tc>
          <w:tcPr>
            <w:tcW w:w="1738" w:type="dxa"/>
            <w:vAlign w:val="bottom"/>
          </w:tcPr>
          <w:p w14:paraId="5C195864" w14:textId="4E231BA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ngeletti et al</w:t>
            </w:r>
          </w:p>
        </w:tc>
        <w:tc>
          <w:tcPr>
            <w:tcW w:w="1533" w:type="dxa"/>
            <w:vAlign w:val="bottom"/>
          </w:tcPr>
          <w:p w14:paraId="5360DF40" w14:textId="33E7CE0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46617BCE" w14:textId="5ED8850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48 refugees</w:t>
            </w:r>
          </w:p>
        </w:tc>
        <w:tc>
          <w:tcPr>
            <w:tcW w:w="1836" w:type="dxa"/>
            <w:vAlign w:val="bottom"/>
          </w:tcPr>
          <w:p w14:paraId="24D77AB5" w14:textId="3374B2F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4" w:type="dxa"/>
            <w:vAlign w:val="bottom"/>
          </w:tcPr>
          <w:p w14:paraId="798B48AB" w14:textId="1F01870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68" w:type="dxa"/>
            <w:vAlign w:val="bottom"/>
          </w:tcPr>
          <w:p w14:paraId="6F6FBCEF" w14:textId="2A04490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2CAFFD8F" w14:textId="76EE1D2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45C426B1" w14:textId="16C0D5FF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5ED09787" w14:textId="04548196" w:rsidTr="008465A6">
        <w:tc>
          <w:tcPr>
            <w:tcW w:w="1738" w:type="dxa"/>
            <w:vAlign w:val="bottom"/>
          </w:tcPr>
          <w:p w14:paraId="513FA829" w14:textId="18A5788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şgin</w:t>
            </w:r>
            <w:proofErr w:type="spellEnd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atilmiş</w:t>
            </w:r>
          </w:p>
        </w:tc>
        <w:tc>
          <w:tcPr>
            <w:tcW w:w="1533" w:type="dxa"/>
            <w:vAlign w:val="bottom"/>
          </w:tcPr>
          <w:p w14:paraId="1223199E" w14:textId="1F0D7EE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679A8B60" w14:textId="63C93B2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809 patients</w:t>
            </w:r>
          </w:p>
        </w:tc>
        <w:tc>
          <w:tcPr>
            <w:tcW w:w="1836" w:type="dxa"/>
            <w:vAlign w:val="bottom"/>
          </w:tcPr>
          <w:p w14:paraId="2EE1DEEF" w14:textId="6A09AD3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4" w:type="dxa"/>
            <w:vAlign w:val="bottom"/>
          </w:tcPr>
          <w:p w14:paraId="2A32305F" w14:textId="069B1EA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68" w:type="dxa"/>
            <w:vAlign w:val="bottom"/>
          </w:tcPr>
          <w:p w14:paraId="6276732B" w14:textId="099E369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752D1D79" w14:textId="200EE68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412BB2B3" w14:textId="7EDE5EE4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66D0C562" w14:textId="391AF3CF" w:rsidTr="008465A6">
        <w:tc>
          <w:tcPr>
            <w:tcW w:w="1738" w:type="dxa"/>
            <w:vAlign w:val="bottom"/>
          </w:tcPr>
          <w:p w14:paraId="0351F787" w14:textId="5288D4A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yele et al</w:t>
            </w:r>
          </w:p>
        </w:tc>
        <w:tc>
          <w:tcPr>
            <w:tcW w:w="1533" w:type="dxa"/>
            <w:vAlign w:val="bottom"/>
          </w:tcPr>
          <w:p w14:paraId="7A91B594" w14:textId="665281A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42EFF02B" w14:textId="0645AB7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473 refugees</w:t>
            </w:r>
          </w:p>
        </w:tc>
        <w:tc>
          <w:tcPr>
            <w:tcW w:w="1836" w:type="dxa"/>
            <w:vAlign w:val="bottom"/>
          </w:tcPr>
          <w:p w14:paraId="09DD86B4" w14:textId="117FA40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704" w:type="dxa"/>
            <w:vAlign w:val="bottom"/>
          </w:tcPr>
          <w:p w14:paraId="12855C25" w14:textId="5C82581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668" w:type="dxa"/>
            <w:vAlign w:val="bottom"/>
          </w:tcPr>
          <w:p w14:paraId="212CA620" w14:textId="38016B1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48EDD352" w14:textId="1E70772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1770D8FB" w14:textId="33EB4711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4090E2A1" w14:textId="04075210" w:rsidTr="008465A6">
        <w:tc>
          <w:tcPr>
            <w:tcW w:w="1738" w:type="dxa"/>
            <w:vAlign w:val="bottom"/>
          </w:tcPr>
          <w:p w14:paraId="72311D36" w14:textId="5E7B832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ernet</w:t>
            </w:r>
            <w:proofErr w:type="spellEnd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533" w:type="dxa"/>
            <w:vAlign w:val="bottom"/>
          </w:tcPr>
          <w:p w14:paraId="613A8DF0" w14:textId="43623FC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1E640AA1" w14:textId="2B34ED3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07 asylum seekers</w:t>
            </w:r>
          </w:p>
        </w:tc>
        <w:tc>
          <w:tcPr>
            <w:tcW w:w="1836" w:type="dxa"/>
            <w:vAlign w:val="bottom"/>
          </w:tcPr>
          <w:p w14:paraId="7EF87F2D" w14:textId="6D8F0E76" w:rsidR="008465A6" w:rsidRPr="00E00E64" w:rsidRDefault="00B511C2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1E33E67F" w14:textId="61882AD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68" w:type="dxa"/>
            <w:vAlign w:val="bottom"/>
          </w:tcPr>
          <w:p w14:paraId="481E676F" w14:textId="1420C52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5172EA3C" w14:textId="04F8758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528A16A3" w14:textId="641222ED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2035E85D" w14:textId="6A125C64" w:rsidTr="008465A6">
        <w:tc>
          <w:tcPr>
            <w:tcW w:w="1738" w:type="dxa"/>
            <w:vAlign w:val="bottom"/>
          </w:tcPr>
          <w:p w14:paraId="4E35EF82" w14:textId="4F1FFA7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Cuomo et al</w:t>
            </w:r>
          </w:p>
        </w:tc>
        <w:tc>
          <w:tcPr>
            <w:tcW w:w="1533" w:type="dxa"/>
            <w:vAlign w:val="bottom"/>
          </w:tcPr>
          <w:p w14:paraId="06323AA7" w14:textId="18D8C0C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5000C5C6" w14:textId="4E67B34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04 migrants and asylum seekers</w:t>
            </w:r>
          </w:p>
        </w:tc>
        <w:tc>
          <w:tcPr>
            <w:tcW w:w="1836" w:type="dxa"/>
            <w:vAlign w:val="bottom"/>
          </w:tcPr>
          <w:p w14:paraId="48B0241B" w14:textId="175B7AC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704" w:type="dxa"/>
            <w:vAlign w:val="bottom"/>
          </w:tcPr>
          <w:p w14:paraId="2865FE38" w14:textId="2CFDAC3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668" w:type="dxa"/>
            <w:vAlign w:val="bottom"/>
          </w:tcPr>
          <w:p w14:paraId="6BD67F16" w14:textId="01CD77B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1ED6598B" w14:textId="2A28805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2A70FFE6" w14:textId="26D2D071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486B433B" w14:textId="15B69ED5" w:rsidTr="008465A6">
        <w:tc>
          <w:tcPr>
            <w:tcW w:w="1738" w:type="dxa"/>
            <w:vAlign w:val="bottom"/>
          </w:tcPr>
          <w:p w14:paraId="78988A79" w14:textId="55FF0BC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Del Pinto et al</w:t>
            </w:r>
          </w:p>
        </w:tc>
        <w:tc>
          <w:tcPr>
            <w:tcW w:w="1533" w:type="dxa"/>
            <w:vAlign w:val="bottom"/>
          </w:tcPr>
          <w:p w14:paraId="0F05442A" w14:textId="3474510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5814AAA4" w14:textId="6D552AB2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93 adult refugees</w:t>
            </w:r>
          </w:p>
        </w:tc>
        <w:tc>
          <w:tcPr>
            <w:tcW w:w="1836" w:type="dxa"/>
            <w:vAlign w:val="bottom"/>
          </w:tcPr>
          <w:p w14:paraId="2BE335F0" w14:textId="53A0DA3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511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4699024B" w14:textId="7D5DFD0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668" w:type="dxa"/>
            <w:vAlign w:val="bottom"/>
          </w:tcPr>
          <w:p w14:paraId="76F9C35F" w14:textId="5F32DB6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66C90254" w14:textId="327A502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7E007E62" w14:textId="00933993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3941C7D8" w14:textId="5B777060" w:rsidTr="008465A6">
        <w:tc>
          <w:tcPr>
            <w:tcW w:w="1738" w:type="dxa"/>
            <w:vAlign w:val="bottom"/>
          </w:tcPr>
          <w:p w14:paraId="1147D23C" w14:textId="2B9C8CC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Esmaili et al</w:t>
            </w:r>
          </w:p>
        </w:tc>
        <w:tc>
          <w:tcPr>
            <w:tcW w:w="1533" w:type="dxa"/>
            <w:vAlign w:val="bottom"/>
          </w:tcPr>
          <w:p w14:paraId="0B58FDF9" w14:textId="2FD06F1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693" w:type="dxa"/>
            <w:vAlign w:val="bottom"/>
          </w:tcPr>
          <w:p w14:paraId="7013F971" w14:textId="6A42171F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27 pediatric refugees</w:t>
            </w:r>
          </w:p>
        </w:tc>
        <w:tc>
          <w:tcPr>
            <w:tcW w:w="1836" w:type="dxa"/>
            <w:vAlign w:val="bottom"/>
          </w:tcPr>
          <w:p w14:paraId="495568E6" w14:textId="4E5834B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704" w:type="dxa"/>
            <w:vAlign w:val="bottom"/>
          </w:tcPr>
          <w:p w14:paraId="6CA61B57" w14:textId="0175E4D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68" w:type="dxa"/>
            <w:vAlign w:val="bottom"/>
          </w:tcPr>
          <w:p w14:paraId="3B73C600" w14:textId="4950883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637FCF54" w14:textId="197B6DA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5B24CE08" w14:textId="382D3672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 - positive for HBV infection based on HBsAg and anti-HBc</w:t>
            </w:r>
          </w:p>
        </w:tc>
      </w:tr>
      <w:tr w:rsidR="008465A6" w14:paraId="606CF0C3" w14:textId="0F1E06A1" w:rsidTr="008465A6">
        <w:tc>
          <w:tcPr>
            <w:tcW w:w="1738" w:type="dxa"/>
            <w:vAlign w:val="bottom"/>
          </w:tcPr>
          <w:p w14:paraId="029F6ACA" w14:textId="4E5D5D6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Jablonka et al</w:t>
            </w:r>
          </w:p>
        </w:tc>
        <w:tc>
          <w:tcPr>
            <w:tcW w:w="1533" w:type="dxa"/>
            <w:vAlign w:val="bottom"/>
          </w:tcPr>
          <w:p w14:paraId="38D08BB8" w14:textId="6ED610B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338CDE80" w14:textId="254C087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618 refugees</w:t>
            </w:r>
          </w:p>
        </w:tc>
        <w:tc>
          <w:tcPr>
            <w:tcW w:w="1836" w:type="dxa"/>
            <w:vAlign w:val="bottom"/>
          </w:tcPr>
          <w:p w14:paraId="3E409803" w14:textId="11B618D2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704" w:type="dxa"/>
            <w:vAlign w:val="bottom"/>
          </w:tcPr>
          <w:p w14:paraId="4F1477D1" w14:textId="4AF1E93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68" w:type="dxa"/>
            <w:vAlign w:val="bottom"/>
          </w:tcPr>
          <w:p w14:paraId="5F4566C3" w14:textId="14D4A6A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04843EE1" w14:textId="3D090A4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77A7D5C6" w14:textId="4948C598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091041D3" w14:textId="708F21CA" w:rsidTr="008465A6">
        <w:tc>
          <w:tcPr>
            <w:tcW w:w="1738" w:type="dxa"/>
            <w:vAlign w:val="bottom"/>
          </w:tcPr>
          <w:p w14:paraId="4A79A8DF" w14:textId="4FB9E64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Kamali et al</w:t>
            </w:r>
          </w:p>
        </w:tc>
        <w:tc>
          <w:tcPr>
            <w:tcW w:w="1533" w:type="dxa"/>
            <w:vAlign w:val="bottom"/>
          </w:tcPr>
          <w:p w14:paraId="385050E6" w14:textId="29C465E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7C3C51E1" w14:textId="6E86DBAF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,498 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dividuals screened</w:t>
            </w:r>
          </w:p>
        </w:tc>
        <w:tc>
          <w:tcPr>
            <w:tcW w:w="1836" w:type="dxa"/>
            <w:vAlign w:val="bottom"/>
          </w:tcPr>
          <w:p w14:paraId="311E2C23" w14:textId="2590B249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6D8FF6E1" w14:textId="19596F4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68" w:type="dxa"/>
            <w:vAlign w:val="bottom"/>
          </w:tcPr>
          <w:p w14:paraId="46FF1079" w14:textId="1EDB0B5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4227B9D0" w14:textId="544EA86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1394F4F3" w14:textId="07D12ECD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6531F9AF" w14:textId="0F86F573" w:rsidTr="008465A6">
        <w:tc>
          <w:tcPr>
            <w:tcW w:w="1738" w:type="dxa"/>
            <w:vAlign w:val="bottom"/>
          </w:tcPr>
          <w:p w14:paraId="473E36AB" w14:textId="4944A5A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Kazmi et al</w:t>
            </w:r>
          </w:p>
        </w:tc>
        <w:tc>
          <w:tcPr>
            <w:tcW w:w="1533" w:type="dxa"/>
            <w:vAlign w:val="bottom"/>
          </w:tcPr>
          <w:p w14:paraId="38C41FFA" w14:textId="699329B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570B9C33" w14:textId="4DB53B7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225 refugees</w:t>
            </w:r>
          </w:p>
        </w:tc>
        <w:tc>
          <w:tcPr>
            <w:tcW w:w="1836" w:type="dxa"/>
            <w:vAlign w:val="bottom"/>
          </w:tcPr>
          <w:p w14:paraId="73743D52" w14:textId="140C380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704" w:type="dxa"/>
            <w:vAlign w:val="bottom"/>
          </w:tcPr>
          <w:p w14:paraId="4D61691A" w14:textId="45DEAD9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511C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8" w:type="dxa"/>
            <w:vAlign w:val="bottom"/>
          </w:tcPr>
          <w:p w14:paraId="2D09DD18" w14:textId="689E455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6E73A29B" w14:textId="1AD5F11F" w:rsidR="008465A6" w:rsidRPr="00E00E64" w:rsidRDefault="008465A6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2A611B0C" w14:textId="7EFD30B5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254A666B" w14:textId="04D1E497" w:rsidTr="008465A6">
        <w:tc>
          <w:tcPr>
            <w:tcW w:w="1738" w:type="dxa"/>
            <w:vAlign w:val="bottom"/>
          </w:tcPr>
          <w:p w14:paraId="083CEEC3" w14:textId="3247E6F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A. Khan and J. Qazi</w:t>
            </w:r>
          </w:p>
        </w:tc>
        <w:tc>
          <w:tcPr>
            <w:tcW w:w="1533" w:type="dxa"/>
            <w:vAlign w:val="bottom"/>
          </w:tcPr>
          <w:p w14:paraId="24A05C9F" w14:textId="0B74989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370E18ED" w14:textId="131491E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000 IDPs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6" w:type="dxa"/>
            <w:vAlign w:val="bottom"/>
          </w:tcPr>
          <w:p w14:paraId="32DF1BC8" w14:textId="7E94C3FC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34399FC6" w14:textId="3A619D4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668" w:type="dxa"/>
            <w:vAlign w:val="bottom"/>
          </w:tcPr>
          <w:p w14:paraId="21B339C9" w14:textId="4F4C106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4% - positive for HBV DNA (viral load)</w:t>
            </w:r>
          </w:p>
        </w:tc>
        <w:tc>
          <w:tcPr>
            <w:tcW w:w="1646" w:type="dxa"/>
            <w:vAlign w:val="bottom"/>
          </w:tcPr>
          <w:p w14:paraId="73BC991A" w14:textId="6AC113A4" w:rsidR="008465A6" w:rsidRPr="00E00E64" w:rsidRDefault="00B511C2" w:rsidP="008465A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8" w:type="dxa"/>
            <w:vAlign w:val="bottom"/>
          </w:tcPr>
          <w:p w14:paraId="33A32BF7" w14:textId="7D92CC7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1B9991F1" w14:textId="11C8DC8F" w:rsidTr="008465A6">
        <w:tc>
          <w:tcPr>
            <w:tcW w:w="1738" w:type="dxa"/>
            <w:vAlign w:val="bottom"/>
          </w:tcPr>
          <w:p w14:paraId="7BD97F24" w14:textId="6D8097A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Khan, F et al</w:t>
            </w:r>
          </w:p>
        </w:tc>
        <w:tc>
          <w:tcPr>
            <w:tcW w:w="1533" w:type="dxa"/>
            <w:vAlign w:val="bottom"/>
          </w:tcPr>
          <w:p w14:paraId="61EF7467" w14:textId="7946B7F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693" w:type="dxa"/>
            <w:vAlign w:val="bottom"/>
          </w:tcPr>
          <w:p w14:paraId="3A518E3A" w14:textId="7938DAA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950 IDPs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6" w:type="dxa"/>
            <w:vAlign w:val="bottom"/>
          </w:tcPr>
          <w:p w14:paraId="65CA15BE" w14:textId="7AC9912F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 were HBsAg/</w:t>
            </w:r>
            <w:proofErr w:type="spellStart"/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eAg</w:t>
            </w:r>
            <w:proofErr w:type="spellEnd"/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,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 were Anti-HBs/Anti-</w:t>
            </w:r>
            <w:proofErr w:type="spellStart"/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e</w:t>
            </w:r>
            <w:proofErr w:type="spellEnd"/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 were HBsAg</w:t>
            </w:r>
            <w:r w:rsidR="008465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1704" w:type="dxa"/>
            <w:vAlign w:val="bottom"/>
          </w:tcPr>
          <w:p w14:paraId="14B10F97" w14:textId="5809F6F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68" w:type="dxa"/>
            <w:vAlign w:val="bottom"/>
          </w:tcPr>
          <w:p w14:paraId="67AFC71B" w14:textId="12CF788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1% - positive for HBV DNA (viral load)</w:t>
            </w:r>
          </w:p>
        </w:tc>
        <w:tc>
          <w:tcPr>
            <w:tcW w:w="1646" w:type="dxa"/>
            <w:vAlign w:val="bottom"/>
          </w:tcPr>
          <w:p w14:paraId="5D7639F0" w14:textId="4D56560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78DB8ADD" w14:textId="311C5DD1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5E732650" w14:textId="6ED17D04" w:rsidTr="008465A6">
        <w:tc>
          <w:tcPr>
            <w:tcW w:w="1738" w:type="dxa"/>
            <w:vAlign w:val="bottom"/>
          </w:tcPr>
          <w:p w14:paraId="12C46D88" w14:textId="0291A2F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Kowo et al</w:t>
            </w:r>
          </w:p>
        </w:tc>
        <w:tc>
          <w:tcPr>
            <w:tcW w:w="1533" w:type="dxa"/>
            <w:vAlign w:val="bottom"/>
          </w:tcPr>
          <w:p w14:paraId="14AAAC50" w14:textId="282546F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72A136FD" w14:textId="391FD01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970 refugees</w:t>
            </w:r>
          </w:p>
        </w:tc>
        <w:tc>
          <w:tcPr>
            <w:tcW w:w="1836" w:type="dxa"/>
            <w:vAlign w:val="bottom"/>
          </w:tcPr>
          <w:p w14:paraId="2DC779C4" w14:textId="55D2868E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58971B02" w14:textId="43DBE8B1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8" w:type="dxa"/>
            <w:vAlign w:val="bottom"/>
          </w:tcPr>
          <w:p w14:paraId="37F40E84" w14:textId="042F625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28DDC249" w14:textId="28DCCA5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43144777" w14:textId="7CAA5529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2647CF3A" w14:textId="62403C66" w:rsidTr="008465A6">
        <w:tc>
          <w:tcPr>
            <w:tcW w:w="1738" w:type="dxa"/>
            <w:vAlign w:val="bottom"/>
          </w:tcPr>
          <w:p w14:paraId="5BF7F2EB" w14:textId="2BE5B36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Odimayo</w:t>
            </w:r>
            <w:proofErr w:type="spellEnd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533" w:type="dxa"/>
            <w:vAlign w:val="bottom"/>
          </w:tcPr>
          <w:p w14:paraId="522EFA63" w14:textId="2620F76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6F4879B6" w14:textId="1528515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46 IDPs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6" w:type="dxa"/>
            <w:vAlign w:val="bottom"/>
          </w:tcPr>
          <w:p w14:paraId="4A721B7A" w14:textId="64EA431F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511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1694E194" w14:textId="3993C81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68" w:type="dxa"/>
            <w:vAlign w:val="bottom"/>
          </w:tcPr>
          <w:p w14:paraId="689E9E77" w14:textId="394A8B6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283221CF" w14:textId="7BD2993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221258DB" w14:textId="2D91F0AB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587592D0" w14:textId="77370CF6" w:rsidTr="008465A6">
        <w:tc>
          <w:tcPr>
            <w:tcW w:w="1738" w:type="dxa"/>
            <w:vAlign w:val="bottom"/>
          </w:tcPr>
          <w:p w14:paraId="097EC523" w14:textId="3C7A029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vlopoulou</w:t>
            </w:r>
            <w:proofErr w:type="spellEnd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533" w:type="dxa"/>
            <w:vAlign w:val="bottom"/>
          </w:tcPr>
          <w:p w14:paraId="5F5D97F2" w14:textId="2FC11C5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249AFCA7" w14:textId="1E680647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00 children</w:t>
            </w:r>
          </w:p>
        </w:tc>
        <w:tc>
          <w:tcPr>
            <w:tcW w:w="1836" w:type="dxa"/>
            <w:vAlign w:val="bottom"/>
          </w:tcPr>
          <w:p w14:paraId="68DB4F0F" w14:textId="17C583C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4" w:type="dxa"/>
            <w:vAlign w:val="bottom"/>
          </w:tcPr>
          <w:p w14:paraId="4074DBB9" w14:textId="0F5CFC54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668" w:type="dxa"/>
            <w:vAlign w:val="bottom"/>
          </w:tcPr>
          <w:p w14:paraId="5E1E29E9" w14:textId="594C2ED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463ACA74" w14:textId="5AAEBF82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332FABDA" w14:textId="52CAA3D1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66DBB64D" w14:textId="15BDA0CE" w:rsidTr="008465A6">
        <w:tc>
          <w:tcPr>
            <w:tcW w:w="1738" w:type="dxa"/>
            <w:vAlign w:val="bottom"/>
          </w:tcPr>
          <w:p w14:paraId="54DD3D3B" w14:textId="15ED868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Paxton et al</w:t>
            </w:r>
          </w:p>
        </w:tc>
        <w:tc>
          <w:tcPr>
            <w:tcW w:w="1533" w:type="dxa"/>
            <w:vAlign w:val="bottom"/>
          </w:tcPr>
          <w:p w14:paraId="4682D8ED" w14:textId="544EF216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24C8C36E" w14:textId="73AA184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1136 Karen refugees</w:t>
            </w:r>
          </w:p>
        </w:tc>
        <w:tc>
          <w:tcPr>
            <w:tcW w:w="1836" w:type="dxa"/>
            <w:vAlign w:val="bottom"/>
          </w:tcPr>
          <w:p w14:paraId="44FE29CE" w14:textId="2A695D8A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65968B51" w14:textId="473A0DEB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8" w:type="dxa"/>
            <w:vAlign w:val="bottom"/>
          </w:tcPr>
          <w:p w14:paraId="5B6B8734" w14:textId="17D3E94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6" w:type="dxa"/>
            <w:vAlign w:val="bottom"/>
          </w:tcPr>
          <w:p w14:paraId="472EBB7E" w14:textId="7CF5B54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3135D3A2" w14:textId="42FB5EA5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% - isolated hepatitis B core antibody </w:t>
            </w:r>
          </w:p>
        </w:tc>
      </w:tr>
      <w:tr w:rsidR="008465A6" w14:paraId="302BB0A7" w14:textId="64BAC04A" w:rsidTr="008465A6">
        <w:tc>
          <w:tcPr>
            <w:tcW w:w="1738" w:type="dxa"/>
            <w:vAlign w:val="bottom"/>
          </w:tcPr>
          <w:p w14:paraId="35629DD2" w14:textId="1724BEF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Rauf et al</w:t>
            </w:r>
          </w:p>
        </w:tc>
        <w:tc>
          <w:tcPr>
            <w:tcW w:w="1533" w:type="dxa"/>
            <w:vAlign w:val="bottom"/>
          </w:tcPr>
          <w:p w14:paraId="234D5609" w14:textId="77BF3B28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68EA66EB" w14:textId="59A67A1D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590 IDPs</w:t>
            </w: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6" w:type="dxa"/>
            <w:vAlign w:val="bottom"/>
          </w:tcPr>
          <w:p w14:paraId="037B2270" w14:textId="7C2F8EC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704" w:type="dxa"/>
            <w:vAlign w:val="bottom"/>
          </w:tcPr>
          <w:p w14:paraId="25E4C6BB" w14:textId="72B288D4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8" w:type="dxa"/>
            <w:vAlign w:val="bottom"/>
          </w:tcPr>
          <w:p w14:paraId="54A8B592" w14:textId="46C5646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674A805F" w14:textId="1DA894B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48705755" w14:textId="406AB1FD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49963282" w14:textId="3ACC6D7C" w:rsidTr="008465A6">
        <w:tc>
          <w:tcPr>
            <w:tcW w:w="1738" w:type="dxa"/>
            <w:vAlign w:val="bottom"/>
          </w:tcPr>
          <w:p w14:paraId="094D608A" w14:textId="221C92D9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Russo et al</w:t>
            </w:r>
          </w:p>
        </w:tc>
        <w:tc>
          <w:tcPr>
            <w:tcW w:w="1533" w:type="dxa"/>
            <w:vAlign w:val="bottom"/>
          </w:tcPr>
          <w:p w14:paraId="787D431B" w14:textId="3D3A5EB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78844CC1" w14:textId="0350115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792 asylum seekers</w:t>
            </w:r>
          </w:p>
        </w:tc>
        <w:tc>
          <w:tcPr>
            <w:tcW w:w="1836" w:type="dxa"/>
            <w:vAlign w:val="bottom"/>
          </w:tcPr>
          <w:p w14:paraId="06818253" w14:textId="71852D9C" w:rsidR="008465A6" w:rsidRPr="00E00E64" w:rsidRDefault="00F307AC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8465A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4" w:type="dxa"/>
            <w:vAlign w:val="bottom"/>
          </w:tcPr>
          <w:p w14:paraId="31716785" w14:textId="61AE57E1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  <w:vAlign w:val="bottom"/>
          </w:tcPr>
          <w:p w14:paraId="669D2A16" w14:textId="5DCA00C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366486DA" w14:textId="675CE74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7AFE9C4E" w14:textId="2BF25250" w:rsidR="008465A6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- positive for HBV infection confirmed by HBsAg, HBs-Ab, and HBV 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NA</w:t>
            </w:r>
          </w:p>
        </w:tc>
      </w:tr>
      <w:tr w:rsidR="008465A6" w14:paraId="5ACC028B" w14:textId="0B8C0E42" w:rsidTr="008465A6">
        <w:tc>
          <w:tcPr>
            <w:tcW w:w="1738" w:type="dxa"/>
            <w:vAlign w:val="bottom"/>
          </w:tcPr>
          <w:p w14:paraId="3D13E5F9" w14:textId="5F8A869B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rre-</w:t>
            </w:r>
            <w:proofErr w:type="spellStart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Delcor</w:t>
            </w:r>
            <w:proofErr w:type="spellEnd"/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, et al.</w:t>
            </w:r>
          </w:p>
        </w:tc>
        <w:tc>
          <w:tcPr>
            <w:tcW w:w="1533" w:type="dxa"/>
            <w:vAlign w:val="bottom"/>
          </w:tcPr>
          <w:p w14:paraId="3F6A5347" w14:textId="605AC8A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693" w:type="dxa"/>
            <w:vAlign w:val="bottom"/>
          </w:tcPr>
          <w:p w14:paraId="6D09B21E" w14:textId="15D1123A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303 asylum seekers</w:t>
            </w:r>
          </w:p>
        </w:tc>
        <w:tc>
          <w:tcPr>
            <w:tcW w:w="1836" w:type="dxa"/>
            <w:vAlign w:val="bottom"/>
          </w:tcPr>
          <w:p w14:paraId="2803153F" w14:textId="398AEF14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1952DE8B" w14:textId="5C660FE9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68" w:type="dxa"/>
            <w:vAlign w:val="bottom"/>
          </w:tcPr>
          <w:p w14:paraId="1B302702" w14:textId="722233C3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21552729" w14:textId="2528A1E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08B05587" w14:textId="6C660E46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8465A6" w14:paraId="1DB3E0CC" w14:textId="37CA78A3" w:rsidTr="008465A6">
        <w:tc>
          <w:tcPr>
            <w:tcW w:w="1738" w:type="dxa"/>
            <w:vAlign w:val="bottom"/>
          </w:tcPr>
          <w:p w14:paraId="7D9ED1B8" w14:textId="18C3BB9E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Stevens et al</w:t>
            </w:r>
          </w:p>
        </w:tc>
        <w:tc>
          <w:tcPr>
            <w:tcW w:w="1533" w:type="dxa"/>
            <w:vAlign w:val="bottom"/>
          </w:tcPr>
          <w:p w14:paraId="50E06C57" w14:textId="2801572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693" w:type="dxa"/>
            <w:vAlign w:val="bottom"/>
          </w:tcPr>
          <w:p w14:paraId="4CA9200B" w14:textId="5678E98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2769 Tibetan refugees</w:t>
            </w:r>
          </w:p>
        </w:tc>
        <w:tc>
          <w:tcPr>
            <w:tcW w:w="1836" w:type="dxa"/>
            <w:vAlign w:val="bottom"/>
          </w:tcPr>
          <w:p w14:paraId="0F3F290E" w14:textId="28FFDF22" w:rsidR="008465A6" w:rsidRPr="00E00E64" w:rsidRDefault="00B511C2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8465A6" w:rsidRPr="00E00E64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4" w:type="dxa"/>
            <w:vAlign w:val="bottom"/>
          </w:tcPr>
          <w:p w14:paraId="0516B683" w14:textId="0577A2A0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68" w:type="dxa"/>
            <w:vAlign w:val="bottom"/>
          </w:tcPr>
          <w:p w14:paraId="53646A73" w14:textId="22D8ABBC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646" w:type="dxa"/>
            <w:vAlign w:val="bottom"/>
          </w:tcPr>
          <w:p w14:paraId="4E5493B8" w14:textId="6D410C55" w:rsidR="008465A6" w:rsidRPr="00E00E64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358" w:type="dxa"/>
            <w:vAlign w:val="bottom"/>
          </w:tcPr>
          <w:p w14:paraId="443D62E5" w14:textId="223E876C" w:rsidR="008465A6" w:rsidRDefault="008465A6" w:rsidP="008465A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</w:tr>
    </w:tbl>
    <w:p w14:paraId="5C2B5BBA" w14:textId="1483D38E" w:rsidR="00E00E64" w:rsidRDefault="00E00E64" w:rsidP="00E00E6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0E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G</w:t>
      </w:r>
      <w:r w:rsidR="008465A6">
        <w:rPr>
          <w:rFonts w:ascii="Times New Roman" w:hAnsi="Times New Roman" w:cs="Times New Roman"/>
          <w:sz w:val="24"/>
          <w:szCs w:val="24"/>
        </w:rPr>
        <w:t>eneral health assessment</w:t>
      </w:r>
    </w:p>
    <w:p w14:paraId="77642EB7" w14:textId="26C7803A" w:rsidR="00E00E64" w:rsidRDefault="00E00E64" w:rsidP="00E00E6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0E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Internally displaced persons</w:t>
      </w:r>
    </w:p>
    <w:p w14:paraId="5BAE4A7B" w14:textId="1D8DDB0C" w:rsidR="00E00E64" w:rsidRPr="00E00E64" w:rsidRDefault="00E00E64" w:rsidP="00E00E6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s were calculated based on data that was reported in the article</w:t>
      </w:r>
    </w:p>
    <w:sectPr w:rsidR="00E00E64" w:rsidRPr="00E00E64" w:rsidSect="00E00E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4E3E"/>
    <w:rsid w:val="00394E3E"/>
    <w:rsid w:val="004F33A9"/>
    <w:rsid w:val="007903F7"/>
    <w:rsid w:val="008465A6"/>
    <w:rsid w:val="00B511C2"/>
    <w:rsid w:val="00E00E64"/>
    <w:rsid w:val="00F3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2EBF9"/>
  <w15:chartTrackingRefBased/>
  <w15:docId w15:val="{48E7D6B5-E471-4F1C-B167-3E0D2F4B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7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5</cp:revision>
  <dcterms:created xsi:type="dcterms:W3CDTF">2023-08-27T20:47:00Z</dcterms:created>
  <dcterms:modified xsi:type="dcterms:W3CDTF">2023-09-07T18:54:00Z</dcterms:modified>
</cp:coreProperties>
</file>